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16960" w14:textId="1952D9B0" w:rsidR="002B6305" w:rsidRPr="00754928" w:rsidRDefault="00110606" w:rsidP="00110606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75492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S1. </w:t>
      </w:r>
      <w:r w:rsidR="002B6305" w:rsidRPr="00754928">
        <w:rPr>
          <w:rFonts w:asciiTheme="majorBidi" w:hAnsiTheme="majorBidi" w:cstheme="majorBidi"/>
          <w:sz w:val="24"/>
          <w:szCs w:val="24"/>
          <w:lang w:bidi="fa-IR"/>
        </w:rPr>
        <w:t>Reported Mechanical Properties of CNC/PVA-Based Films in Literature</w:t>
      </w:r>
    </w:p>
    <w:tbl>
      <w:tblPr>
        <w:bidiVisual/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3"/>
        <w:gridCol w:w="1178"/>
        <w:gridCol w:w="871"/>
        <w:gridCol w:w="1286"/>
        <w:gridCol w:w="1444"/>
        <w:gridCol w:w="1323"/>
        <w:gridCol w:w="1855"/>
      </w:tblGrid>
      <w:tr w:rsidR="00754928" w:rsidRPr="00754928" w14:paraId="72686EDB" w14:textId="77777777" w:rsidTr="002B6305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B2B5C3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F3C18D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NC content (% w/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54EB2E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VA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F1CF4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ensile Strength (M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967CED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longation at Break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438A74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oung’s Modulus (</w:t>
            </w:r>
            <w:proofErr w:type="spellStart"/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GPa</w:t>
            </w:r>
            <w:proofErr w:type="spellEnd"/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375BC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tes</w:t>
            </w:r>
          </w:p>
        </w:tc>
      </w:tr>
      <w:tr w:rsidR="00754928" w:rsidRPr="00754928" w14:paraId="6C8EF33F" w14:textId="77777777" w:rsidTr="002B630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B71C54A" w14:textId="73D33F6C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fat et al., 2015 [</w:t>
            </w:r>
            <w:r w:rsidR="0018624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4</w:t>
            </w: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6AA79EE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–5% CNC</w:t>
            </w:r>
          </w:p>
        </w:tc>
        <w:tc>
          <w:tcPr>
            <w:tcW w:w="0" w:type="auto"/>
            <w:vAlign w:val="center"/>
            <w:hideMark/>
          </w:tcPr>
          <w:p w14:paraId="15147555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VA matrix</w:t>
            </w:r>
          </w:p>
        </w:tc>
        <w:tc>
          <w:tcPr>
            <w:tcW w:w="0" w:type="auto"/>
            <w:vAlign w:val="center"/>
            <w:hideMark/>
          </w:tcPr>
          <w:p w14:paraId="4CE5F780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2–45</w:t>
            </w:r>
          </w:p>
        </w:tc>
        <w:tc>
          <w:tcPr>
            <w:tcW w:w="0" w:type="auto"/>
            <w:vAlign w:val="center"/>
            <w:hideMark/>
          </w:tcPr>
          <w:p w14:paraId="2D54B721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0–140</w:t>
            </w:r>
          </w:p>
        </w:tc>
        <w:tc>
          <w:tcPr>
            <w:tcW w:w="0" w:type="auto"/>
            <w:vAlign w:val="center"/>
            <w:hideMark/>
          </w:tcPr>
          <w:p w14:paraId="2602275C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–1.6</w:t>
            </w:r>
          </w:p>
        </w:tc>
        <w:tc>
          <w:tcPr>
            <w:tcW w:w="0" w:type="auto"/>
            <w:vAlign w:val="center"/>
            <w:hideMark/>
          </w:tcPr>
          <w:p w14:paraId="3BACBB01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mproved strength vs. neat PVA</w:t>
            </w:r>
          </w:p>
        </w:tc>
      </w:tr>
      <w:tr w:rsidR="00754928" w:rsidRPr="00754928" w14:paraId="666F8D35" w14:textId="77777777" w:rsidTr="002B630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16A894" w14:textId="451E65E3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ghami</w:t>
            </w:r>
            <w:proofErr w:type="spellEnd"/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9 [</w:t>
            </w:r>
            <w:r w:rsidR="0018624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5</w:t>
            </w: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74E16CC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% CNC</w:t>
            </w:r>
          </w:p>
        </w:tc>
        <w:tc>
          <w:tcPr>
            <w:tcW w:w="0" w:type="auto"/>
            <w:vAlign w:val="center"/>
            <w:hideMark/>
          </w:tcPr>
          <w:p w14:paraId="69CD7290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VA matrix</w:t>
            </w:r>
          </w:p>
        </w:tc>
        <w:tc>
          <w:tcPr>
            <w:tcW w:w="0" w:type="auto"/>
            <w:vAlign w:val="center"/>
            <w:hideMark/>
          </w:tcPr>
          <w:p w14:paraId="09B0F215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8.2 ± 1.2</w:t>
            </w:r>
          </w:p>
        </w:tc>
        <w:tc>
          <w:tcPr>
            <w:tcW w:w="0" w:type="auto"/>
            <w:vAlign w:val="center"/>
            <w:hideMark/>
          </w:tcPr>
          <w:p w14:paraId="6443B517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2 ± 4</w:t>
            </w:r>
          </w:p>
        </w:tc>
        <w:tc>
          <w:tcPr>
            <w:tcW w:w="0" w:type="auto"/>
            <w:vAlign w:val="center"/>
            <w:hideMark/>
          </w:tcPr>
          <w:p w14:paraId="14872CAB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± 0.2</w:t>
            </w:r>
          </w:p>
        </w:tc>
        <w:tc>
          <w:tcPr>
            <w:tcW w:w="0" w:type="auto"/>
            <w:vAlign w:val="center"/>
            <w:hideMark/>
          </w:tcPr>
          <w:p w14:paraId="20C95285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ood flexibility; bioactive-loaded</w:t>
            </w:r>
          </w:p>
        </w:tc>
      </w:tr>
      <w:tr w:rsidR="00754928" w:rsidRPr="00754928" w14:paraId="05B632E0" w14:textId="77777777" w:rsidTr="002B6305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D2BACF" w14:textId="7587088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Zhang et al., 2023 </w:t>
            </w:r>
            <w:r w:rsidR="0018624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[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556C9F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% CN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34C5F0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9A482C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.4 ± 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CFC4D4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8 ±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BEFB2A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 ±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B667BB" w14:textId="77777777" w:rsidR="002B6305" w:rsidRPr="00754928" w:rsidRDefault="002B6305" w:rsidP="002B630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ported improved antioxidant stability</w:t>
            </w:r>
          </w:p>
        </w:tc>
      </w:tr>
    </w:tbl>
    <w:p w14:paraId="0DACD124" w14:textId="492A6595" w:rsidR="002B6305" w:rsidRPr="00754928" w:rsidRDefault="002B6305" w:rsidP="002B6305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754928">
        <w:rPr>
          <w:rFonts w:asciiTheme="majorBidi" w:hAnsiTheme="majorBidi" w:cstheme="majorBidi"/>
          <w:sz w:val="24"/>
          <w:szCs w:val="24"/>
          <w:lang w:bidi="fa-IR"/>
        </w:rPr>
        <w:t>Mechanical properties (tensile strength, elongation at break) were not evaluated in this study. However, reported values from similar CNC/PVA films in the literature (Supplementary Table S1) indicate that such systems generally achieve tensile strengths of 28–47 MPa with elongation at break of 95–140%, suggesting suitability for packaging applications. Future work should experimentally confirm film robustness.</w:t>
      </w:r>
    </w:p>
    <w:p w14:paraId="14E7FEC2" w14:textId="77777777" w:rsidR="002B6305" w:rsidRPr="00754928" w:rsidRDefault="002B6305" w:rsidP="002B6305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6050D56A" w14:textId="77777777" w:rsidR="002B6305" w:rsidRPr="00754928" w:rsidRDefault="002B6305" w:rsidP="002B6305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0EADCC90" w14:textId="77777777" w:rsidR="008E37F1" w:rsidRPr="00754928" w:rsidRDefault="008E37F1" w:rsidP="002B6305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19A6F21F" w14:textId="77777777" w:rsidR="008E37F1" w:rsidRPr="00754928" w:rsidRDefault="008E37F1" w:rsidP="002B6305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051BFA6E" w14:textId="77777777" w:rsidR="007F047E" w:rsidRPr="00754928" w:rsidRDefault="007F047E" w:rsidP="008E37F1">
      <w:pPr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5318CFB3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DE5A861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294F55F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E0084EB" w14:textId="4E7967EE" w:rsidR="008E37F1" w:rsidRPr="00754928" w:rsidRDefault="00110606" w:rsidP="00110606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754928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 S2</w:t>
      </w:r>
      <w:r w:rsidR="008E37F1" w:rsidRPr="0075492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8E37F1" w:rsidRPr="00754928">
        <w:rPr>
          <w:rFonts w:asciiTheme="majorBidi" w:hAnsiTheme="majorBidi" w:cstheme="majorBidi"/>
          <w:sz w:val="24"/>
          <w:szCs w:val="24"/>
          <w:lang w:bidi="fa-IR"/>
        </w:rPr>
        <w:t xml:space="preserve"> Summary of TVB-N levels and estimated effect sizes (Cohen’s d) for treatment groups compared to control at day 14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2835"/>
        <w:gridCol w:w="853"/>
        <w:gridCol w:w="693"/>
        <w:gridCol w:w="3686"/>
      </w:tblGrid>
      <w:tr w:rsidR="00754928" w:rsidRPr="00754928" w14:paraId="5A4CBB1A" w14:textId="77777777" w:rsidTr="0088050A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52494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Group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49171D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ean TVB-N (mg N/100g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0862BD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D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0D722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</w:t>
            </w:r>
          </w:p>
        </w:tc>
        <w:tc>
          <w:tcPr>
            <w:tcW w:w="19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A1176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ffect Size vs Control (Cohen’s d)</w:t>
            </w:r>
          </w:p>
        </w:tc>
      </w:tr>
      <w:tr w:rsidR="00754928" w:rsidRPr="00754928" w14:paraId="11D2E20C" w14:textId="77777777" w:rsidTr="0088050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B2A91D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ntrol</w:t>
            </w:r>
          </w:p>
        </w:tc>
        <w:tc>
          <w:tcPr>
            <w:tcW w:w="1528" w:type="pct"/>
            <w:vAlign w:val="center"/>
            <w:hideMark/>
          </w:tcPr>
          <w:p w14:paraId="7D0EA11D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3.10</w:t>
            </w:r>
          </w:p>
        </w:tc>
        <w:tc>
          <w:tcPr>
            <w:tcW w:w="448" w:type="pct"/>
            <w:vAlign w:val="center"/>
            <w:hideMark/>
          </w:tcPr>
          <w:p w14:paraId="3547BEBC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7</w:t>
            </w:r>
          </w:p>
        </w:tc>
        <w:tc>
          <w:tcPr>
            <w:tcW w:w="361" w:type="pct"/>
            <w:vAlign w:val="center"/>
            <w:hideMark/>
          </w:tcPr>
          <w:p w14:paraId="1C6D0D0A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3" w:type="pct"/>
            <w:vAlign w:val="center"/>
            <w:hideMark/>
          </w:tcPr>
          <w:p w14:paraId="1E99EAD6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</w:tr>
      <w:tr w:rsidR="00754928" w:rsidRPr="00754928" w14:paraId="6A62B402" w14:textId="77777777" w:rsidTr="0088050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3692B7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1</w:t>
            </w:r>
          </w:p>
        </w:tc>
        <w:tc>
          <w:tcPr>
            <w:tcW w:w="1528" w:type="pct"/>
            <w:vAlign w:val="center"/>
            <w:hideMark/>
          </w:tcPr>
          <w:p w14:paraId="62A764B3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7.88</w:t>
            </w:r>
          </w:p>
        </w:tc>
        <w:tc>
          <w:tcPr>
            <w:tcW w:w="448" w:type="pct"/>
            <w:vAlign w:val="center"/>
            <w:hideMark/>
          </w:tcPr>
          <w:p w14:paraId="4ACF0849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2</w:t>
            </w:r>
          </w:p>
        </w:tc>
        <w:tc>
          <w:tcPr>
            <w:tcW w:w="361" w:type="pct"/>
            <w:vAlign w:val="center"/>
            <w:hideMark/>
          </w:tcPr>
          <w:p w14:paraId="037DA985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3" w:type="pct"/>
            <w:vAlign w:val="center"/>
            <w:hideMark/>
          </w:tcPr>
          <w:p w14:paraId="06DD145C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.23</w:t>
            </w:r>
          </w:p>
        </w:tc>
      </w:tr>
      <w:tr w:rsidR="00754928" w:rsidRPr="00754928" w14:paraId="19BFA424" w14:textId="77777777" w:rsidTr="0088050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A09F78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2</w:t>
            </w:r>
          </w:p>
        </w:tc>
        <w:tc>
          <w:tcPr>
            <w:tcW w:w="1528" w:type="pct"/>
            <w:vAlign w:val="center"/>
            <w:hideMark/>
          </w:tcPr>
          <w:p w14:paraId="1812AA45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7.04</w:t>
            </w:r>
          </w:p>
        </w:tc>
        <w:tc>
          <w:tcPr>
            <w:tcW w:w="448" w:type="pct"/>
            <w:vAlign w:val="center"/>
            <w:hideMark/>
          </w:tcPr>
          <w:p w14:paraId="1F1ACD38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2</w:t>
            </w:r>
          </w:p>
        </w:tc>
        <w:tc>
          <w:tcPr>
            <w:tcW w:w="361" w:type="pct"/>
            <w:vAlign w:val="center"/>
            <w:hideMark/>
          </w:tcPr>
          <w:p w14:paraId="623FA101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3" w:type="pct"/>
            <w:vAlign w:val="center"/>
            <w:hideMark/>
          </w:tcPr>
          <w:p w14:paraId="3E107E07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.51</w:t>
            </w:r>
          </w:p>
        </w:tc>
      </w:tr>
      <w:tr w:rsidR="00754928" w:rsidRPr="00754928" w14:paraId="2F99ECD4" w14:textId="77777777" w:rsidTr="0088050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08CB7F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3</w:t>
            </w:r>
          </w:p>
        </w:tc>
        <w:tc>
          <w:tcPr>
            <w:tcW w:w="1528" w:type="pct"/>
            <w:vAlign w:val="center"/>
            <w:hideMark/>
          </w:tcPr>
          <w:p w14:paraId="3473BFD9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5.45</w:t>
            </w:r>
          </w:p>
        </w:tc>
        <w:tc>
          <w:tcPr>
            <w:tcW w:w="448" w:type="pct"/>
            <w:vAlign w:val="center"/>
            <w:hideMark/>
          </w:tcPr>
          <w:p w14:paraId="5793B335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3</w:t>
            </w:r>
          </w:p>
        </w:tc>
        <w:tc>
          <w:tcPr>
            <w:tcW w:w="361" w:type="pct"/>
            <w:vAlign w:val="center"/>
            <w:hideMark/>
          </w:tcPr>
          <w:p w14:paraId="584EEE1D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3" w:type="pct"/>
            <w:vAlign w:val="center"/>
            <w:hideMark/>
          </w:tcPr>
          <w:p w14:paraId="6711C405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.19</w:t>
            </w:r>
          </w:p>
        </w:tc>
      </w:tr>
      <w:tr w:rsidR="00754928" w:rsidRPr="00754928" w14:paraId="02F0DE0F" w14:textId="77777777" w:rsidTr="0088050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1F41E7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4</w:t>
            </w:r>
          </w:p>
        </w:tc>
        <w:tc>
          <w:tcPr>
            <w:tcW w:w="1528" w:type="pct"/>
            <w:vAlign w:val="center"/>
            <w:hideMark/>
          </w:tcPr>
          <w:p w14:paraId="2D30204C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4.24</w:t>
            </w:r>
          </w:p>
        </w:tc>
        <w:tc>
          <w:tcPr>
            <w:tcW w:w="448" w:type="pct"/>
            <w:vAlign w:val="center"/>
            <w:hideMark/>
          </w:tcPr>
          <w:p w14:paraId="2A53D43C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2</w:t>
            </w:r>
          </w:p>
        </w:tc>
        <w:tc>
          <w:tcPr>
            <w:tcW w:w="361" w:type="pct"/>
            <w:vAlign w:val="center"/>
            <w:hideMark/>
          </w:tcPr>
          <w:p w14:paraId="6D01C65B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3" w:type="pct"/>
            <w:vAlign w:val="center"/>
            <w:hideMark/>
          </w:tcPr>
          <w:p w14:paraId="7823729D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4.15</w:t>
            </w:r>
          </w:p>
        </w:tc>
      </w:tr>
      <w:tr w:rsidR="00754928" w:rsidRPr="00754928" w14:paraId="43CD0AC8" w14:textId="77777777" w:rsidTr="0088050A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83A403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5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vAlign w:val="center"/>
            <w:hideMark/>
          </w:tcPr>
          <w:p w14:paraId="6E37FAA1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3.6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  <w:hideMark/>
          </w:tcPr>
          <w:p w14:paraId="7496E6D9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  <w:hideMark/>
          </w:tcPr>
          <w:p w14:paraId="5C23167B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983" w:type="pct"/>
            <w:tcBorders>
              <w:bottom w:val="single" w:sz="4" w:space="0" w:color="auto"/>
            </w:tcBorders>
            <w:vAlign w:val="center"/>
            <w:hideMark/>
          </w:tcPr>
          <w:p w14:paraId="49224C11" w14:textId="77777777" w:rsidR="008E37F1" w:rsidRPr="00754928" w:rsidRDefault="008E37F1" w:rsidP="0088050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.38</w:t>
            </w:r>
          </w:p>
        </w:tc>
      </w:tr>
    </w:tbl>
    <w:p w14:paraId="7AC7AA57" w14:textId="02F87462" w:rsidR="008E37F1" w:rsidRPr="00754928" w:rsidRDefault="00805955" w:rsidP="00805955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754928">
        <w:rPr>
          <w:rFonts w:asciiTheme="majorBidi" w:hAnsiTheme="majorBidi" w:cstheme="majorBidi"/>
          <w:sz w:val="24"/>
          <w:szCs w:val="24"/>
          <w:lang w:bidi="fa-IR"/>
        </w:rPr>
        <w:t>The results indicate that treatments T3–T5 exerted large effect sizes relative to control, supporting their strong preservative potential.</w:t>
      </w:r>
    </w:p>
    <w:p w14:paraId="6199E797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595F431B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0F96D6C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1A034DE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29FE09A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119AE8D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4017EBD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5A3F7A0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E286303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522473C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FEE51E7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37965EC" w14:textId="6F13A6AE" w:rsidR="008E37F1" w:rsidRPr="00754928" w:rsidRDefault="00110606" w:rsidP="00110606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754928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 S3</w:t>
      </w:r>
      <w:r w:rsidR="00805955" w:rsidRPr="0075492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805955" w:rsidRPr="00754928">
        <w:rPr>
          <w:rFonts w:asciiTheme="majorBidi" w:hAnsiTheme="majorBidi" w:cstheme="majorBidi"/>
          <w:sz w:val="24"/>
          <w:szCs w:val="24"/>
          <w:lang w:bidi="fa-IR"/>
        </w:rPr>
        <w:t xml:space="preserve"> Summary of pH values and estimated effect sizes (Cohen’s d) for treatment groups compared to control at day 14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6"/>
        <w:gridCol w:w="2837"/>
        <w:gridCol w:w="722"/>
        <w:gridCol w:w="625"/>
        <w:gridCol w:w="4020"/>
      </w:tblGrid>
      <w:tr w:rsidR="00754928" w:rsidRPr="00754928" w14:paraId="29BF6FE9" w14:textId="77777777" w:rsidTr="0080595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47F58A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1AA36AB4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ean pH (Day 14)</w:t>
            </w:r>
          </w:p>
        </w:tc>
        <w:tc>
          <w:tcPr>
            <w:tcW w:w="377" w:type="pct"/>
            <w:vAlign w:val="center"/>
            <w:hideMark/>
          </w:tcPr>
          <w:p w14:paraId="0A413E61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D</w:t>
            </w:r>
          </w:p>
        </w:tc>
        <w:tc>
          <w:tcPr>
            <w:tcW w:w="324" w:type="pct"/>
            <w:vAlign w:val="center"/>
            <w:hideMark/>
          </w:tcPr>
          <w:p w14:paraId="0402D18E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</w:t>
            </w:r>
          </w:p>
        </w:tc>
        <w:tc>
          <w:tcPr>
            <w:tcW w:w="2165" w:type="pct"/>
            <w:vAlign w:val="center"/>
            <w:hideMark/>
          </w:tcPr>
          <w:p w14:paraId="7B2DDE8B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ffect Size vs Control (Cohen’s d)</w:t>
            </w:r>
          </w:p>
        </w:tc>
      </w:tr>
      <w:tr w:rsidR="00754928" w:rsidRPr="00754928" w14:paraId="31370A49" w14:textId="77777777" w:rsidTr="008059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350966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7DB65A07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87</w:t>
            </w:r>
          </w:p>
        </w:tc>
        <w:tc>
          <w:tcPr>
            <w:tcW w:w="377" w:type="pct"/>
            <w:vAlign w:val="center"/>
            <w:hideMark/>
          </w:tcPr>
          <w:p w14:paraId="57A8C5CA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1</w:t>
            </w:r>
          </w:p>
        </w:tc>
        <w:tc>
          <w:tcPr>
            <w:tcW w:w="324" w:type="pct"/>
            <w:vAlign w:val="center"/>
            <w:hideMark/>
          </w:tcPr>
          <w:p w14:paraId="00B8AAFB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2165" w:type="pct"/>
            <w:vAlign w:val="center"/>
            <w:hideMark/>
          </w:tcPr>
          <w:p w14:paraId="4784156E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</w:tr>
      <w:tr w:rsidR="00754928" w:rsidRPr="00754928" w14:paraId="7D69D71B" w14:textId="77777777" w:rsidTr="008059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9251FC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1</w:t>
            </w:r>
          </w:p>
        </w:tc>
        <w:tc>
          <w:tcPr>
            <w:tcW w:w="0" w:type="auto"/>
            <w:vAlign w:val="center"/>
            <w:hideMark/>
          </w:tcPr>
          <w:p w14:paraId="3360049E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61</w:t>
            </w:r>
          </w:p>
        </w:tc>
        <w:tc>
          <w:tcPr>
            <w:tcW w:w="377" w:type="pct"/>
            <w:vAlign w:val="center"/>
            <w:hideMark/>
          </w:tcPr>
          <w:p w14:paraId="059DF399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</w:t>
            </w:r>
          </w:p>
        </w:tc>
        <w:tc>
          <w:tcPr>
            <w:tcW w:w="324" w:type="pct"/>
            <w:vAlign w:val="center"/>
            <w:hideMark/>
          </w:tcPr>
          <w:p w14:paraId="1796F207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2165" w:type="pct"/>
            <w:vAlign w:val="center"/>
            <w:hideMark/>
          </w:tcPr>
          <w:p w14:paraId="14CFA7EC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.44</w:t>
            </w:r>
          </w:p>
        </w:tc>
      </w:tr>
      <w:tr w:rsidR="00754928" w:rsidRPr="00754928" w14:paraId="44DA987D" w14:textId="77777777" w:rsidTr="008059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6E26DC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2</w:t>
            </w:r>
          </w:p>
        </w:tc>
        <w:tc>
          <w:tcPr>
            <w:tcW w:w="0" w:type="auto"/>
            <w:vAlign w:val="center"/>
            <w:hideMark/>
          </w:tcPr>
          <w:p w14:paraId="7CD5B018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55</w:t>
            </w:r>
          </w:p>
        </w:tc>
        <w:tc>
          <w:tcPr>
            <w:tcW w:w="377" w:type="pct"/>
            <w:vAlign w:val="center"/>
            <w:hideMark/>
          </w:tcPr>
          <w:p w14:paraId="2CD17152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1</w:t>
            </w:r>
          </w:p>
        </w:tc>
        <w:tc>
          <w:tcPr>
            <w:tcW w:w="324" w:type="pct"/>
            <w:vAlign w:val="center"/>
            <w:hideMark/>
          </w:tcPr>
          <w:p w14:paraId="79F52024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2165" w:type="pct"/>
            <w:vAlign w:val="center"/>
            <w:hideMark/>
          </w:tcPr>
          <w:p w14:paraId="4BDEFE9D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.00</w:t>
            </w:r>
          </w:p>
        </w:tc>
      </w:tr>
      <w:tr w:rsidR="00754928" w:rsidRPr="00754928" w14:paraId="6F933676" w14:textId="77777777" w:rsidTr="008059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8C9E1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3</w:t>
            </w:r>
          </w:p>
        </w:tc>
        <w:tc>
          <w:tcPr>
            <w:tcW w:w="0" w:type="auto"/>
            <w:vAlign w:val="center"/>
            <w:hideMark/>
          </w:tcPr>
          <w:p w14:paraId="7F0587BD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48</w:t>
            </w:r>
          </w:p>
        </w:tc>
        <w:tc>
          <w:tcPr>
            <w:tcW w:w="377" w:type="pct"/>
            <w:vAlign w:val="center"/>
            <w:hideMark/>
          </w:tcPr>
          <w:p w14:paraId="1235570C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</w:t>
            </w:r>
          </w:p>
        </w:tc>
        <w:tc>
          <w:tcPr>
            <w:tcW w:w="324" w:type="pct"/>
            <w:vAlign w:val="center"/>
            <w:hideMark/>
          </w:tcPr>
          <w:p w14:paraId="235924BA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2165" w:type="pct"/>
            <w:vAlign w:val="center"/>
            <w:hideMark/>
          </w:tcPr>
          <w:p w14:paraId="2DE2C458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4.67</w:t>
            </w:r>
          </w:p>
        </w:tc>
      </w:tr>
      <w:tr w:rsidR="00754928" w:rsidRPr="00754928" w14:paraId="2957C258" w14:textId="77777777" w:rsidTr="008059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9D4C8B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4</w:t>
            </w:r>
          </w:p>
        </w:tc>
        <w:tc>
          <w:tcPr>
            <w:tcW w:w="0" w:type="auto"/>
            <w:vAlign w:val="center"/>
            <w:hideMark/>
          </w:tcPr>
          <w:p w14:paraId="168E5E1E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42</w:t>
            </w:r>
          </w:p>
        </w:tc>
        <w:tc>
          <w:tcPr>
            <w:tcW w:w="377" w:type="pct"/>
            <w:vAlign w:val="center"/>
            <w:hideMark/>
          </w:tcPr>
          <w:p w14:paraId="6EBD74D8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1</w:t>
            </w:r>
          </w:p>
        </w:tc>
        <w:tc>
          <w:tcPr>
            <w:tcW w:w="324" w:type="pct"/>
            <w:vAlign w:val="center"/>
            <w:hideMark/>
          </w:tcPr>
          <w:p w14:paraId="75387B66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2165" w:type="pct"/>
            <w:vAlign w:val="center"/>
            <w:hideMark/>
          </w:tcPr>
          <w:p w14:paraId="12E2FEDB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.50</w:t>
            </w:r>
          </w:p>
        </w:tc>
      </w:tr>
      <w:tr w:rsidR="00754928" w:rsidRPr="00754928" w14:paraId="6CA325BE" w14:textId="77777777" w:rsidTr="008059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778F2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5</w:t>
            </w:r>
          </w:p>
        </w:tc>
        <w:tc>
          <w:tcPr>
            <w:tcW w:w="0" w:type="auto"/>
            <w:vAlign w:val="center"/>
            <w:hideMark/>
          </w:tcPr>
          <w:p w14:paraId="4D77A09F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31</w:t>
            </w:r>
          </w:p>
        </w:tc>
        <w:tc>
          <w:tcPr>
            <w:tcW w:w="377" w:type="pct"/>
            <w:vAlign w:val="center"/>
            <w:hideMark/>
          </w:tcPr>
          <w:p w14:paraId="0159E342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1</w:t>
            </w:r>
          </w:p>
        </w:tc>
        <w:tc>
          <w:tcPr>
            <w:tcW w:w="324" w:type="pct"/>
            <w:vAlign w:val="center"/>
            <w:hideMark/>
          </w:tcPr>
          <w:p w14:paraId="7070193D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2165" w:type="pct"/>
            <w:vAlign w:val="center"/>
            <w:hideMark/>
          </w:tcPr>
          <w:p w14:paraId="17853732" w14:textId="77777777" w:rsidR="008E37F1" w:rsidRPr="00754928" w:rsidRDefault="008E37F1" w:rsidP="008E37F1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8.00</w:t>
            </w:r>
          </w:p>
        </w:tc>
      </w:tr>
    </w:tbl>
    <w:p w14:paraId="49EBED26" w14:textId="24C82C98" w:rsidR="008E37F1" w:rsidRPr="00754928" w:rsidRDefault="00805955" w:rsidP="00805955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754928">
        <w:rPr>
          <w:rFonts w:asciiTheme="majorBidi" w:hAnsiTheme="majorBidi" w:cstheme="majorBidi"/>
          <w:sz w:val="24"/>
          <w:szCs w:val="24"/>
          <w:lang w:bidi="fa-IR"/>
        </w:rPr>
        <w:t>Progressive reduction in pH values in EPE/BA films, particularly in T4 and T5, showed very large effect sizes, confirming significant suppression of spoilage-related alkalinity.</w:t>
      </w:r>
    </w:p>
    <w:p w14:paraId="3D1A4ACE" w14:textId="77777777" w:rsidR="00805955" w:rsidRPr="00754928" w:rsidRDefault="00805955" w:rsidP="00805955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3B10ABBC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15556DB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78B4BA0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5E3A7F0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64BE50A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92CA7D9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AB65FBE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A7987E8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4DA0A93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2B8D353" w14:textId="77777777" w:rsidR="0088050A" w:rsidRDefault="0088050A" w:rsidP="0011060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EBB9ABD" w14:textId="1BD4832B" w:rsidR="00805955" w:rsidRPr="00754928" w:rsidRDefault="00110606" w:rsidP="00110606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754928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 S4</w:t>
      </w:r>
      <w:r w:rsidR="00805955" w:rsidRPr="0075492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805955" w:rsidRPr="00754928">
        <w:rPr>
          <w:rFonts w:asciiTheme="majorBidi" w:hAnsiTheme="majorBidi" w:cstheme="majorBidi"/>
          <w:sz w:val="24"/>
          <w:szCs w:val="24"/>
          <w:lang w:bidi="fa-IR"/>
        </w:rPr>
        <w:t xml:space="preserve"> Summary of TBARS values (mg MDA/kg) and estimated effect sizes (Cohen’s d) for treatment groups compared to control at day 14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3402"/>
        <w:gridCol w:w="851"/>
        <w:gridCol w:w="564"/>
        <w:gridCol w:w="3552"/>
      </w:tblGrid>
      <w:tr w:rsidR="0088050A" w:rsidRPr="00754928" w14:paraId="51DC7427" w14:textId="77777777" w:rsidTr="0088050A">
        <w:trPr>
          <w:tblHeader/>
          <w:tblCellSpacing w:w="15" w:type="dxa"/>
        </w:trPr>
        <w:tc>
          <w:tcPr>
            <w:tcW w:w="506" w:type="pct"/>
            <w:vAlign w:val="center"/>
            <w:hideMark/>
          </w:tcPr>
          <w:p w14:paraId="7AF59FD8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Group</w:t>
            </w:r>
          </w:p>
        </w:tc>
        <w:tc>
          <w:tcPr>
            <w:tcW w:w="1802" w:type="pct"/>
            <w:vAlign w:val="center"/>
            <w:hideMark/>
          </w:tcPr>
          <w:p w14:paraId="3C0227E4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ean TBARS (mg MDA/kg, Day 14)</w:t>
            </w:r>
          </w:p>
        </w:tc>
        <w:tc>
          <w:tcPr>
            <w:tcW w:w="438" w:type="pct"/>
            <w:vAlign w:val="center"/>
            <w:hideMark/>
          </w:tcPr>
          <w:p w14:paraId="39C12A93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D</w:t>
            </w:r>
          </w:p>
        </w:tc>
        <w:tc>
          <w:tcPr>
            <w:tcW w:w="285" w:type="pct"/>
            <w:vAlign w:val="center"/>
            <w:hideMark/>
          </w:tcPr>
          <w:p w14:paraId="428B0D96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</w:t>
            </w:r>
          </w:p>
        </w:tc>
        <w:tc>
          <w:tcPr>
            <w:tcW w:w="1873" w:type="pct"/>
            <w:vAlign w:val="center"/>
            <w:hideMark/>
          </w:tcPr>
          <w:p w14:paraId="6B951891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ffect Size vs Control (Cohen’s d)</w:t>
            </w:r>
          </w:p>
        </w:tc>
      </w:tr>
      <w:tr w:rsidR="0088050A" w:rsidRPr="00754928" w14:paraId="6EF6D2EB" w14:textId="77777777" w:rsidTr="0088050A">
        <w:trPr>
          <w:tblCellSpacing w:w="15" w:type="dxa"/>
        </w:trPr>
        <w:tc>
          <w:tcPr>
            <w:tcW w:w="506" w:type="pct"/>
            <w:vAlign w:val="center"/>
            <w:hideMark/>
          </w:tcPr>
          <w:p w14:paraId="1160D137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ntrol</w:t>
            </w:r>
          </w:p>
        </w:tc>
        <w:tc>
          <w:tcPr>
            <w:tcW w:w="1802" w:type="pct"/>
            <w:vAlign w:val="center"/>
            <w:hideMark/>
          </w:tcPr>
          <w:p w14:paraId="4A46E4AD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7</w:t>
            </w:r>
          </w:p>
        </w:tc>
        <w:tc>
          <w:tcPr>
            <w:tcW w:w="438" w:type="pct"/>
            <w:vAlign w:val="center"/>
            <w:hideMark/>
          </w:tcPr>
          <w:p w14:paraId="1CBF9572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</w:t>
            </w:r>
          </w:p>
        </w:tc>
        <w:tc>
          <w:tcPr>
            <w:tcW w:w="285" w:type="pct"/>
            <w:vAlign w:val="center"/>
            <w:hideMark/>
          </w:tcPr>
          <w:p w14:paraId="7CD4ECA9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873" w:type="pct"/>
            <w:vAlign w:val="center"/>
            <w:hideMark/>
          </w:tcPr>
          <w:p w14:paraId="0F87FCB8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</w:tr>
      <w:tr w:rsidR="0088050A" w:rsidRPr="00754928" w14:paraId="0F51E23B" w14:textId="77777777" w:rsidTr="0088050A">
        <w:trPr>
          <w:tblCellSpacing w:w="15" w:type="dxa"/>
        </w:trPr>
        <w:tc>
          <w:tcPr>
            <w:tcW w:w="506" w:type="pct"/>
            <w:vAlign w:val="center"/>
            <w:hideMark/>
          </w:tcPr>
          <w:p w14:paraId="0E06646E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1</w:t>
            </w:r>
          </w:p>
        </w:tc>
        <w:tc>
          <w:tcPr>
            <w:tcW w:w="1802" w:type="pct"/>
            <w:vAlign w:val="center"/>
            <w:hideMark/>
          </w:tcPr>
          <w:p w14:paraId="26478889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9</w:t>
            </w:r>
          </w:p>
        </w:tc>
        <w:tc>
          <w:tcPr>
            <w:tcW w:w="438" w:type="pct"/>
            <w:vAlign w:val="center"/>
            <w:hideMark/>
          </w:tcPr>
          <w:p w14:paraId="214DA891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</w:t>
            </w:r>
          </w:p>
        </w:tc>
        <w:tc>
          <w:tcPr>
            <w:tcW w:w="285" w:type="pct"/>
            <w:vAlign w:val="center"/>
            <w:hideMark/>
          </w:tcPr>
          <w:p w14:paraId="3B489061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873" w:type="pct"/>
            <w:vAlign w:val="center"/>
            <w:hideMark/>
          </w:tcPr>
          <w:p w14:paraId="69D79A93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.00</w:t>
            </w:r>
          </w:p>
        </w:tc>
      </w:tr>
      <w:tr w:rsidR="0088050A" w:rsidRPr="00754928" w14:paraId="75DF2830" w14:textId="77777777" w:rsidTr="0088050A">
        <w:trPr>
          <w:tblCellSpacing w:w="15" w:type="dxa"/>
        </w:trPr>
        <w:tc>
          <w:tcPr>
            <w:tcW w:w="506" w:type="pct"/>
            <w:vAlign w:val="center"/>
            <w:hideMark/>
          </w:tcPr>
          <w:p w14:paraId="5360A954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2</w:t>
            </w:r>
          </w:p>
        </w:tc>
        <w:tc>
          <w:tcPr>
            <w:tcW w:w="1802" w:type="pct"/>
            <w:vAlign w:val="center"/>
            <w:hideMark/>
          </w:tcPr>
          <w:p w14:paraId="3E4CE8B0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1</w:t>
            </w:r>
          </w:p>
        </w:tc>
        <w:tc>
          <w:tcPr>
            <w:tcW w:w="438" w:type="pct"/>
            <w:vAlign w:val="center"/>
            <w:hideMark/>
          </w:tcPr>
          <w:p w14:paraId="2787745E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</w:t>
            </w:r>
          </w:p>
        </w:tc>
        <w:tc>
          <w:tcPr>
            <w:tcW w:w="285" w:type="pct"/>
            <w:vAlign w:val="center"/>
            <w:hideMark/>
          </w:tcPr>
          <w:p w14:paraId="1287F81E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873" w:type="pct"/>
            <w:vAlign w:val="center"/>
            <w:hideMark/>
          </w:tcPr>
          <w:p w14:paraId="054652B2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.00</w:t>
            </w:r>
          </w:p>
        </w:tc>
      </w:tr>
      <w:tr w:rsidR="0088050A" w:rsidRPr="00754928" w14:paraId="1573E1C0" w14:textId="77777777" w:rsidTr="0088050A">
        <w:trPr>
          <w:tblCellSpacing w:w="15" w:type="dxa"/>
        </w:trPr>
        <w:tc>
          <w:tcPr>
            <w:tcW w:w="506" w:type="pct"/>
            <w:vAlign w:val="center"/>
            <w:hideMark/>
          </w:tcPr>
          <w:p w14:paraId="0D15BC1E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3</w:t>
            </w:r>
          </w:p>
        </w:tc>
        <w:tc>
          <w:tcPr>
            <w:tcW w:w="1802" w:type="pct"/>
            <w:vAlign w:val="center"/>
            <w:hideMark/>
          </w:tcPr>
          <w:p w14:paraId="15DE75FC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65</w:t>
            </w:r>
          </w:p>
        </w:tc>
        <w:tc>
          <w:tcPr>
            <w:tcW w:w="438" w:type="pct"/>
            <w:vAlign w:val="center"/>
            <w:hideMark/>
          </w:tcPr>
          <w:p w14:paraId="12610909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</w:t>
            </w:r>
          </w:p>
        </w:tc>
        <w:tc>
          <w:tcPr>
            <w:tcW w:w="285" w:type="pct"/>
            <w:vAlign w:val="center"/>
            <w:hideMark/>
          </w:tcPr>
          <w:p w14:paraId="2FA4527F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873" w:type="pct"/>
            <w:vAlign w:val="center"/>
            <w:hideMark/>
          </w:tcPr>
          <w:p w14:paraId="4DFD9CC4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.00</w:t>
            </w:r>
          </w:p>
        </w:tc>
      </w:tr>
      <w:tr w:rsidR="0088050A" w:rsidRPr="00754928" w14:paraId="09634F87" w14:textId="77777777" w:rsidTr="0088050A">
        <w:trPr>
          <w:tblCellSpacing w:w="15" w:type="dxa"/>
        </w:trPr>
        <w:tc>
          <w:tcPr>
            <w:tcW w:w="506" w:type="pct"/>
            <w:vAlign w:val="center"/>
            <w:hideMark/>
          </w:tcPr>
          <w:p w14:paraId="19A82E5C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4</w:t>
            </w:r>
          </w:p>
        </w:tc>
        <w:tc>
          <w:tcPr>
            <w:tcW w:w="1802" w:type="pct"/>
            <w:vAlign w:val="center"/>
            <w:hideMark/>
          </w:tcPr>
          <w:p w14:paraId="64074E52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63</w:t>
            </w:r>
          </w:p>
        </w:tc>
        <w:tc>
          <w:tcPr>
            <w:tcW w:w="438" w:type="pct"/>
            <w:vAlign w:val="center"/>
            <w:hideMark/>
          </w:tcPr>
          <w:p w14:paraId="075483E6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</w:t>
            </w:r>
          </w:p>
        </w:tc>
        <w:tc>
          <w:tcPr>
            <w:tcW w:w="285" w:type="pct"/>
            <w:vAlign w:val="center"/>
            <w:hideMark/>
          </w:tcPr>
          <w:p w14:paraId="5054B571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873" w:type="pct"/>
            <w:vAlign w:val="center"/>
            <w:hideMark/>
          </w:tcPr>
          <w:p w14:paraId="5CC1944E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4.00</w:t>
            </w:r>
          </w:p>
        </w:tc>
      </w:tr>
      <w:tr w:rsidR="0088050A" w:rsidRPr="00754928" w14:paraId="436D9134" w14:textId="77777777" w:rsidTr="0088050A">
        <w:trPr>
          <w:tblCellSpacing w:w="15" w:type="dxa"/>
        </w:trPr>
        <w:tc>
          <w:tcPr>
            <w:tcW w:w="506" w:type="pct"/>
            <w:vAlign w:val="center"/>
            <w:hideMark/>
          </w:tcPr>
          <w:p w14:paraId="41EEA3B1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5</w:t>
            </w:r>
          </w:p>
        </w:tc>
        <w:tc>
          <w:tcPr>
            <w:tcW w:w="1802" w:type="pct"/>
            <w:vAlign w:val="center"/>
            <w:hideMark/>
          </w:tcPr>
          <w:p w14:paraId="7B0A993C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61</w:t>
            </w:r>
          </w:p>
        </w:tc>
        <w:tc>
          <w:tcPr>
            <w:tcW w:w="438" w:type="pct"/>
            <w:vAlign w:val="center"/>
            <w:hideMark/>
          </w:tcPr>
          <w:p w14:paraId="60A58E21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</w:t>
            </w:r>
          </w:p>
        </w:tc>
        <w:tc>
          <w:tcPr>
            <w:tcW w:w="285" w:type="pct"/>
            <w:vAlign w:val="center"/>
            <w:hideMark/>
          </w:tcPr>
          <w:p w14:paraId="4A4A613A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873" w:type="pct"/>
            <w:vAlign w:val="center"/>
            <w:hideMark/>
          </w:tcPr>
          <w:p w14:paraId="2280D4B9" w14:textId="77777777" w:rsidR="008E37F1" w:rsidRPr="00754928" w:rsidRDefault="008E37F1" w:rsidP="008059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549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6.00</w:t>
            </w:r>
          </w:p>
        </w:tc>
      </w:tr>
    </w:tbl>
    <w:p w14:paraId="4938ECF7" w14:textId="0DC221C5" w:rsidR="008E37F1" w:rsidRPr="00754928" w:rsidRDefault="00805955" w:rsidP="00110606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754928">
        <w:rPr>
          <w:rFonts w:asciiTheme="majorBidi" w:hAnsiTheme="majorBidi" w:cstheme="majorBidi"/>
          <w:sz w:val="24"/>
          <w:szCs w:val="24"/>
          <w:lang w:bidi="fa-IR"/>
        </w:rPr>
        <w:t>Marked decreases in lipid oxidation were observed, with T3–T5 treatments yielding extremely large effect sizes, highlighting the antioxidant efficacy of EPE/BA-incorporated films.</w:t>
      </w:r>
    </w:p>
    <w:sectPr w:rsidR="008E37F1" w:rsidRPr="00754928" w:rsidSect="00BB4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E27B3" w14:textId="77777777" w:rsidR="00274E55" w:rsidRDefault="00274E55" w:rsidP="00E36BCC">
      <w:pPr>
        <w:spacing w:after="0" w:line="240" w:lineRule="auto"/>
      </w:pPr>
      <w:r>
        <w:separator/>
      </w:r>
    </w:p>
  </w:endnote>
  <w:endnote w:type="continuationSeparator" w:id="0">
    <w:p w14:paraId="6BC36F65" w14:textId="77777777" w:rsidR="00274E55" w:rsidRDefault="00274E55" w:rsidP="00E36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61FB8" w14:textId="77777777" w:rsidR="00274E55" w:rsidRDefault="00274E55" w:rsidP="00E36BCC">
      <w:pPr>
        <w:spacing w:after="0" w:line="240" w:lineRule="auto"/>
      </w:pPr>
      <w:r>
        <w:separator/>
      </w:r>
    </w:p>
  </w:footnote>
  <w:footnote w:type="continuationSeparator" w:id="0">
    <w:p w14:paraId="1C201AA1" w14:textId="77777777" w:rsidR="00274E55" w:rsidRDefault="00274E55" w:rsidP="00E36B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E038C"/>
    <w:multiLevelType w:val="hybridMultilevel"/>
    <w:tmpl w:val="76263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B4BAC"/>
    <w:multiLevelType w:val="hybridMultilevel"/>
    <w:tmpl w:val="2BD4E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FF4C35"/>
    <w:multiLevelType w:val="multilevel"/>
    <w:tmpl w:val="8E26C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6C0487"/>
    <w:multiLevelType w:val="multilevel"/>
    <w:tmpl w:val="9F6EE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D07BA0"/>
    <w:multiLevelType w:val="multilevel"/>
    <w:tmpl w:val="116CB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E06A3B"/>
    <w:multiLevelType w:val="multilevel"/>
    <w:tmpl w:val="55368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33747A"/>
    <w:multiLevelType w:val="multilevel"/>
    <w:tmpl w:val="5A7E1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BB2DD7"/>
    <w:multiLevelType w:val="multilevel"/>
    <w:tmpl w:val="AB36C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CC183D"/>
    <w:multiLevelType w:val="multilevel"/>
    <w:tmpl w:val="28B03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59145F"/>
    <w:multiLevelType w:val="hybridMultilevel"/>
    <w:tmpl w:val="4D94743E"/>
    <w:lvl w:ilvl="0" w:tplc="330498A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2660970">
    <w:abstractNumId w:val="0"/>
  </w:num>
  <w:num w:numId="2" w16cid:durableId="1918978715">
    <w:abstractNumId w:val="1"/>
  </w:num>
  <w:num w:numId="3" w16cid:durableId="73555561">
    <w:abstractNumId w:val="2"/>
  </w:num>
  <w:num w:numId="4" w16cid:durableId="608317577">
    <w:abstractNumId w:val="8"/>
  </w:num>
  <w:num w:numId="5" w16cid:durableId="472064213">
    <w:abstractNumId w:val="5"/>
  </w:num>
  <w:num w:numId="6" w16cid:durableId="577011468">
    <w:abstractNumId w:val="4"/>
  </w:num>
  <w:num w:numId="7" w16cid:durableId="580022190">
    <w:abstractNumId w:val="7"/>
  </w:num>
  <w:num w:numId="8" w16cid:durableId="1762753152">
    <w:abstractNumId w:val="6"/>
  </w:num>
  <w:num w:numId="9" w16cid:durableId="1370911767">
    <w:abstractNumId w:val="9"/>
  </w:num>
  <w:num w:numId="10" w16cid:durableId="259105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177"/>
    <w:rsid w:val="0000004B"/>
    <w:rsid w:val="00003C54"/>
    <w:rsid w:val="000043BC"/>
    <w:rsid w:val="00020061"/>
    <w:rsid w:val="00026E53"/>
    <w:rsid w:val="00027849"/>
    <w:rsid w:val="0003297D"/>
    <w:rsid w:val="0004558C"/>
    <w:rsid w:val="00055876"/>
    <w:rsid w:val="000561C3"/>
    <w:rsid w:val="0006253A"/>
    <w:rsid w:val="00062944"/>
    <w:rsid w:val="00066ACE"/>
    <w:rsid w:val="0007107C"/>
    <w:rsid w:val="0008206D"/>
    <w:rsid w:val="00087E73"/>
    <w:rsid w:val="000A3774"/>
    <w:rsid w:val="000A53FA"/>
    <w:rsid w:val="000A68CA"/>
    <w:rsid w:val="000B2138"/>
    <w:rsid w:val="000B22B3"/>
    <w:rsid w:val="000B2A51"/>
    <w:rsid w:val="000B4F0A"/>
    <w:rsid w:val="000B58DD"/>
    <w:rsid w:val="000B7829"/>
    <w:rsid w:val="000C644B"/>
    <w:rsid w:val="000D0F87"/>
    <w:rsid w:val="000D1545"/>
    <w:rsid w:val="000E1793"/>
    <w:rsid w:val="000E275B"/>
    <w:rsid w:val="000E59D4"/>
    <w:rsid w:val="000E6B82"/>
    <w:rsid w:val="000E7E24"/>
    <w:rsid w:val="000F498B"/>
    <w:rsid w:val="000F5923"/>
    <w:rsid w:val="000F7E4B"/>
    <w:rsid w:val="000F7E9B"/>
    <w:rsid w:val="00102AAD"/>
    <w:rsid w:val="001042B7"/>
    <w:rsid w:val="00110606"/>
    <w:rsid w:val="001238A4"/>
    <w:rsid w:val="00126D59"/>
    <w:rsid w:val="0013041B"/>
    <w:rsid w:val="001329C7"/>
    <w:rsid w:val="00133517"/>
    <w:rsid w:val="00143AB6"/>
    <w:rsid w:val="00146D03"/>
    <w:rsid w:val="00154C4A"/>
    <w:rsid w:val="0016106A"/>
    <w:rsid w:val="00161192"/>
    <w:rsid w:val="00163DE3"/>
    <w:rsid w:val="001658D8"/>
    <w:rsid w:val="00174A5A"/>
    <w:rsid w:val="001818B3"/>
    <w:rsid w:val="00181D84"/>
    <w:rsid w:val="00182839"/>
    <w:rsid w:val="0018624E"/>
    <w:rsid w:val="00186D01"/>
    <w:rsid w:val="00192BDF"/>
    <w:rsid w:val="001931F9"/>
    <w:rsid w:val="00197D52"/>
    <w:rsid w:val="001A3850"/>
    <w:rsid w:val="001A4B9D"/>
    <w:rsid w:val="001B0D2B"/>
    <w:rsid w:val="001B4B80"/>
    <w:rsid w:val="001B4DE7"/>
    <w:rsid w:val="001B6D1E"/>
    <w:rsid w:val="001B71F8"/>
    <w:rsid w:val="001C03AD"/>
    <w:rsid w:val="001C5AFD"/>
    <w:rsid w:val="001C5EF6"/>
    <w:rsid w:val="001C75CB"/>
    <w:rsid w:val="001C7957"/>
    <w:rsid w:val="001D5161"/>
    <w:rsid w:val="001D5C3B"/>
    <w:rsid w:val="001E0487"/>
    <w:rsid w:val="001E25CD"/>
    <w:rsid w:val="001E2FD4"/>
    <w:rsid w:val="001E411E"/>
    <w:rsid w:val="001F5408"/>
    <w:rsid w:val="001F6E4C"/>
    <w:rsid w:val="002050E5"/>
    <w:rsid w:val="0021632D"/>
    <w:rsid w:val="002332F0"/>
    <w:rsid w:val="002414F8"/>
    <w:rsid w:val="00244824"/>
    <w:rsid w:val="002560ED"/>
    <w:rsid w:val="002614EC"/>
    <w:rsid w:val="002726B6"/>
    <w:rsid w:val="002739A3"/>
    <w:rsid w:val="00274E55"/>
    <w:rsid w:val="0027587E"/>
    <w:rsid w:val="0027663C"/>
    <w:rsid w:val="00276A41"/>
    <w:rsid w:val="00280125"/>
    <w:rsid w:val="002814D4"/>
    <w:rsid w:val="00284289"/>
    <w:rsid w:val="002856FF"/>
    <w:rsid w:val="002878B5"/>
    <w:rsid w:val="00290575"/>
    <w:rsid w:val="00290E49"/>
    <w:rsid w:val="00293FE2"/>
    <w:rsid w:val="002A1FA8"/>
    <w:rsid w:val="002A5B24"/>
    <w:rsid w:val="002A657E"/>
    <w:rsid w:val="002B0F59"/>
    <w:rsid w:val="002B12D1"/>
    <w:rsid w:val="002B1D7C"/>
    <w:rsid w:val="002B2C2C"/>
    <w:rsid w:val="002B6305"/>
    <w:rsid w:val="002B70E7"/>
    <w:rsid w:val="002C013F"/>
    <w:rsid w:val="002C108B"/>
    <w:rsid w:val="002C7289"/>
    <w:rsid w:val="002C754A"/>
    <w:rsid w:val="002D3ACC"/>
    <w:rsid w:val="002F2CC6"/>
    <w:rsid w:val="002F3F19"/>
    <w:rsid w:val="002F475A"/>
    <w:rsid w:val="003006FB"/>
    <w:rsid w:val="00302D3C"/>
    <w:rsid w:val="00310665"/>
    <w:rsid w:val="00310F21"/>
    <w:rsid w:val="00312608"/>
    <w:rsid w:val="0031524F"/>
    <w:rsid w:val="00322FA7"/>
    <w:rsid w:val="00325499"/>
    <w:rsid w:val="00326FE0"/>
    <w:rsid w:val="00327B23"/>
    <w:rsid w:val="003316B3"/>
    <w:rsid w:val="00331A5A"/>
    <w:rsid w:val="00331A85"/>
    <w:rsid w:val="00340DB0"/>
    <w:rsid w:val="003508EB"/>
    <w:rsid w:val="003531B2"/>
    <w:rsid w:val="003556DA"/>
    <w:rsid w:val="00364E6C"/>
    <w:rsid w:val="00370F9D"/>
    <w:rsid w:val="0037336B"/>
    <w:rsid w:val="00375963"/>
    <w:rsid w:val="00385F36"/>
    <w:rsid w:val="003874A2"/>
    <w:rsid w:val="0039007E"/>
    <w:rsid w:val="0039101F"/>
    <w:rsid w:val="00391D88"/>
    <w:rsid w:val="003939A0"/>
    <w:rsid w:val="00394AF4"/>
    <w:rsid w:val="0039742E"/>
    <w:rsid w:val="003A2846"/>
    <w:rsid w:val="003A2F96"/>
    <w:rsid w:val="003A3F31"/>
    <w:rsid w:val="003A6FF0"/>
    <w:rsid w:val="003B6E50"/>
    <w:rsid w:val="003C642F"/>
    <w:rsid w:val="003D137D"/>
    <w:rsid w:val="003D25E4"/>
    <w:rsid w:val="003E495F"/>
    <w:rsid w:val="003E5D41"/>
    <w:rsid w:val="004025D3"/>
    <w:rsid w:val="0040265C"/>
    <w:rsid w:val="004101C0"/>
    <w:rsid w:val="004123A7"/>
    <w:rsid w:val="004145DE"/>
    <w:rsid w:val="00417079"/>
    <w:rsid w:val="00417323"/>
    <w:rsid w:val="00417455"/>
    <w:rsid w:val="0042101A"/>
    <w:rsid w:val="00421913"/>
    <w:rsid w:val="00425A28"/>
    <w:rsid w:val="0042623F"/>
    <w:rsid w:val="00430D6F"/>
    <w:rsid w:val="00431FF7"/>
    <w:rsid w:val="0043225F"/>
    <w:rsid w:val="004365D7"/>
    <w:rsid w:val="00440878"/>
    <w:rsid w:val="0044109D"/>
    <w:rsid w:val="004424C7"/>
    <w:rsid w:val="0044356D"/>
    <w:rsid w:val="00466681"/>
    <w:rsid w:val="004672B3"/>
    <w:rsid w:val="004714F6"/>
    <w:rsid w:val="00471DCA"/>
    <w:rsid w:val="00474E2B"/>
    <w:rsid w:val="00475951"/>
    <w:rsid w:val="00481CE6"/>
    <w:rsid w:val="004845C3"/>
    <w:rsid w:val="00491303"/>
    <w:rsid w:val="00492D43"/>
    <w:rsid w:val="004956F9"/>
    <w:rsid w:val="00497FC4"/>
    <w:rsid w:val="004A28DE"/>
    <w:rsid w:val="004A5027"/>
    <w:rsid w:val="004A5EA7"/>
    <w:rsid w:val="004B29E9"/>
    <w:rsid w:val="004B53A9"/>
    <w:rsid w:val="004B58D9"/>
    <w:rsid w:val="004B7A7D"/>
    <w:rsid w:val="004C0156"/>
    <w:rsid w:val="004C4E20"/>
    <w:rsid w:val="004C52E1"/>
    <w:rsid w:val="004C5AB1"/>
    <w:rsid w:val="004C6A29"/>
    <w:rsid w:val="004C6C7D"/>
    <w:rsid w:val="004D517C"/>
    <w:rsid w:val="004D6EC6"/>
    <w:rsid w:val="004F12A8"/>
    <w:rsid w:val="004F1E1A"/>
    <w:rsid w:val="004F28D6"/>
    <w:rsid w:val="00501E7F"/>
    <w:rsid w:val="00515278"/>
    <w:rsid w:val="0051555A"/>
    <w:rsid w:val="00515730"/>
    <w:rsid w:val="00517546"/>
    <w:rsid w:val="00532847"/>
    <w:rsid w:val="005410FD"/>
    <w:rsid w:val="00546809"/>
    <w:rsid w:val="00546FB9"/>
    <w:rsid w:val="00552BEC"/>
    <w:rsid w:val="0055477D"/>
    <w:rsid w:val="0055594A"/>
    <w:rsid w:val="005602BC"/>
    <w:rsid w:val="00560A0E"/>
    <w:rsid w:val="005650CD"/>
    <w:rsid w:val="00575410"/>
    <w:rsid w:val="00585AD3"/>
    <w:rsid w:val="00585E6B"/>
    <w:rsid w:val="00587A94"/>
    <w:rsid w:val="00590A1A"/>
    <w:rsid w:val="005919EC"/>
    <w:rsid w:val="00593DDE"/>
    <w:rsid w:val="00595DAA"/>
    <w:rsid w:val="005A336A"/>
    <w:rsid w:val="005B2257"/>
    <w:rsid w:val="005B452A"/>
    <w:rsid w:val="005B4AFB"/>
    <w:rsid w:val="005B791D"/>
    <w:rsid w:val="005B7F6C"/>
    <w:rsid w:val="005C5FDF"/>
    <w:rsid w:val="005D3778"/>
    <w:rsid w:val="005D623B"/>
    <w:rsid w:val="005D6962"/>
    <w:rsid w:val="005E0538"/>
    <w:rsid w:val="005E20A3"/>
    <w:rsid w:val="005E2510"/>
    <w:rsid w:val="005E7C68"/>
    <w:rsid w:val="005F1A3F"/>
    <w:rsid w:val="005F3C5A"/>
    <w:rsid w:val="005F4EF6"/>
    <w:rsid w:val="005F67DB"/>
    <w:rsid w:val="005F6A4B"/>
    <w:rsid w:val="00600594"/>
    <w:rsid w:val="00607B12"/>
    <w:rsid w:val="0061171A"/>
    <w:rsid w:val="00616FC2"/>
    <w:rsid w:val="00620A88"/>
    <w:rsid w:val="00621CB8"/>
    <w:rsid w:val="006222A7"/>
    <w:rsid w:val="0062231A"/>
    <w:rsid w:val="00622F9D"/>
    <w:rsid w:val="0063061D"/>
    <w:rsid w:val="0063157F"/>
    <w:rsid w:val="00634D0F"/>
    <w:rsid w:val="00646C08"/>
    <w:rsid w:val="00651500"/>
    <w:rsid w:val="00652508"/>
    <w:rsid w:val="00655285"/>
    <w:rsid w:val="00664111"/>
    <w:rsid w:val="00664914"/>
    <w:rsid w:val="00666253"/>
    <w:rsid w:val="0067028E"/>
    <w:rsid w:val="00676DA0"/>
    <w:rsid w:val="00682C7E"/>
    <w:rsid w:val="006844F8"/>
    <w:rsid w:val="00690EA3"/>
    <w:rsid w:val="0069367A"/>
    <w:rsid w:val="006A07FB"/>
    <w:rsid w:val="006A7118"/>
    <w:rsid w:val="006B1B59"/>
    <w:rsid w:val="006B5A67"/>
    <w:rsid w:val="006B5CE6"/>
    <w:rsid w:val="006B6C38"/>
    <w:rsid w:val="006C137C"/>
    <w:rsid w:val="006C1BD2"/>
    <w:rsid w:val="006C5C7C"/>
    <w:rsid w:val="006C66A9"/>
    <w:rsid w:val="006D1035"/>
    <w:rsid w:val="006D1258"/>
    <w:rsid w:val="006D2BBB"/>
    <w:rsid w:val="006D354F"/>
    <w:rsid w:val="006D4EAB"/>
    <w:rsid w:val="006D7CD7"/>
    <w:rsid w:val="006E14FE"/>
    <w:rsid w:val="006E71D3"/>
    <w:rsid w:val="00716145"/>
    <w:rsid w:val="00716566"/>
    <w:rsid w:val="00726E07"/>
    <w:rsid w:val="00727C92"/>
    <w:rsid w:val="00735D05"/>
    <w:rsid w:val="00736DF4"/>
    <w:rsid w:val="007372BD"/>
    <w:rsid w:val="00742AAC"/>
    <w:rsid w:val="00744D3D"/>
    <w:rsid w:val="00745629"/>
    <w:rsid w:val="00747896"/>
    <w:rsid w:val="00754928"/>
    <w:rsid w:val="00762EAD"/>
    <w:rsid w:val="00764456"/>
    <w:rsid w:val="00767592"/>
    <w:rsid w:val="00770C8A"/>
    <w:rsid w:val="0077542F"/>
    <w:rsid w:val="007801BB"/>
    <w:rsid w:val="00782257"/>
    <w:rsid w:val="0078426B"/>
    <w:rsid w:val="007843ED"/>
    <w:rsid w:val="00784D7D"/>
    <w:rsid w:val="007860FB"/>
    <w:rsid w:val="00796C1F"/>
    <w:rsid w:val="007B3100"/>
    <w:rsid w:val="007C1B71"/>
    <w:rsid w:val="007D1F16"/>
    <w:rsid w:val="007D42BD"/>
    <w:rsid w:val="007E08A7"/>
    <w:rsid w:val="007E22E6"/>
    <w:rsid w:val="007E2DC0"/>
    <w:rsid w:val="007E6B93"/>
    <w:rsid w:val="007F047E"/>
    <w:rsid w:val="007F1735"/>
    <w:rsid w:val="008005D6"/>
    <w:rsid w:val="00805955"/>
    <w:rsid w:val="0081040C"/>
    <w:rsid w:val="00812EBF"/>
    <w:rsid w:val="0081664C"/>
    <w:rsid w:val="00821272"/>
    <w:rsid w:val="00821E10"/>
    <w:rsid w:val="008479AF"/>
    <w:rsid w:val="00851B48"/>
    <w:rsid w:val="00853C64"/>
    <w:rsid w:val="008542AE"/>
    <w:rsid w:val="00856F71"/>
    <w:rsid w:val="008653CE"/>
    <w:rsid w:val="00866C4E"/>
    <w:rsid w:val="00877D00"/>
    <w:rsid w:val="0088050A"/>
    <w:rsid w:val="008900A3"/>
    <w:rsid w:val="008903C3"/>
    <w:rsid w:val="0089238C"/>
    <w:rsid w:val="00893FF7"/>
    <w:rsid w:val="008943EC"/>
    <w:rsid w:val="008B2EAC"/>
    <w:rsid w:val="008B72A0"/>
    <w:rsid w:val="008B78A8"/>
    <w:rsid w:val="008C7D53"/>
    <w:rsid w:val="008D3267"/>
    <w:rsid w:val="008D50A0"/>
    <w:rsid w:val="008E1400"/>
    <w:rsid w:val="008E2F19"/>
    <w:rsid w:val="008E37F1"/>
    <w:rsid w:val="008E5539"/>
    <w:rsid w:val="008E78A7"/>
    <w:rsid w:val="008F000A"/>
    <w:rsid w:val="008F35BE"/>
    <w:rsid w:val="0090386B"/>
    <w:rsid w:val="00905215"/>
    <w:rsid w:val="00907A77"/>
    <w:rsid w:val="009160B6"/>
    <w:rsid w:val="009204AE"/>
    <w:rsid w:val="00920BEE"/>
    <w:rsid w:val="00922EE1"/>
    <w:rsid w:val="00927C4E"/>
    <w:rsid w:val="00935D74"/>
    <w:rsid w:val="00935EBD"/>
    <w:rsid w:val="0095294E"/>
    <w:rsid w:val="00953AE0"/>
    <w:rsid w:val="0095435F"/>
    <w:rsid w:val="00956661"/>
    <w:rsid w:val="009670AB"/>
    <w:rsid w:val="00972DE0"/>
    <w:rsid w:val="00973698"/>
    <w:rsid w:val="00977F2C"/>
    <w:rsid w:val="009843C0"/>
    <w:rsid w:val="0099064B"/>
    <w:rsid w:val="00991D23"/>
    <w:rsid w:val="009925C4"/>
    <w:rsid w:val="0099314E"/>
    <w:rsid w:val="00995439"/>
    <w:rsid w:val="00997704"/>
    <w:rsid w:val="009A2D4D"/>
    <w:rsid w:val="009A4717"/>
    <w:rsid w:val="009A536E"/>
    <w:rsid w:val="009A56A6"/>
    <w:rsid w:val="009B166B"/>
    <w:rsid w:val="009B359C"/>
    <w:rsid w:val="009B6F44"/>
    <w:rsid w:val="009C415D"/>
    <w:rsid w:val="009D1EBC"/>
    <w:rsid w:val="009D2C8C"/>
    <w:rsid w:val="009D3285"/>
    <w:rsid w:val="009E06CB"/>
    <w:rsid w:val="009F3CEA"/>
    <w:rsid w:val="00A005D0"/>
    <w:rsid w:val="00A03283"/>
    <w:rsid w:val="00A114E8"/>
    <w:rsid w:val="00A15831"/>
    <w:rsid w:val="00A209C4"/>
    <w:rsid w:val="00A24758"/>
    <w:rsid w:val="00A253AE"/>
    <w:rsid w:val="00A2648C"/>
    <w:rsid w:val="00A270A3"/>
    <w:rsid w:val="00A40699"/>
    <w:rsid w:val="00A41BD5"/>
    <w:rsid w:val="00A420CE"/>
    <w:rsid w:val="00A42A78"/>
    <w:rsid w:val="00A53751"/>
    <w:rsid w:val="00A56BB4"/>
    <w:rsid w:val="00A6116B"/>
    <w:rsid w:val="00A640C9"/>
    <w:rsid w:val="00A7189F"/>
    <w:rsid w:val="00A72C31"/>
    <w:rsid w:val="00A7680C"/>
    <w:rsid w:val="00A80009"/>
    <w:rsid w:val="00A81A35"/>
    <w:rsid w:val="00A8377C"/>
    <w:rsid w:val="00A854B8"/>
    <w:rsid w:val="00A866D7"/>
    <w:rsid w:val="00A86926"/>
    <w:rsid w:val="00A907C5"/>
    <w:rsid w:val="00AB44A1"/>
    <w:rsid w:val="00AB670B"/>
    <w:rsid w:val="00AB6D25"/>
    <w:rsid w:val="00AC4310"/>
    <w:rsid w:val="00AC7F05"/>
    <w:rsid w:val="00AE7865"/>
    <w:rsid w:val="00AF3B61"/>
    <w:rsid w:val="00AF40EC"/>
    <w:rsid w:val="00AF73B6"/>
    <w:rsid w:val="00B00F38"/>
    <w:rsid w:val="00B03197"/>
    <w:rsid w:val="00B04CE2"/>
    <w:rsid w:val="00B064FA"/>
    <w:rsid w:val="00B1068D"/>
    <w:rsid w:val="00B11E7D"/>
    <w:rsid w:val="00B23889"/>
    <w:rsid w:val="00B2532E"/>
    <w:rsid w:val="00B25655"/>
    <w:rsid w:val="00B25905"/>
    <w:rsid w:val="00B268BB"/>
    <w:rsid w:val="00B26C8E"/>
    <w:rsid w:val="00B53474"/>
    <w:rsid w:val="00B55C91"/>
    <w:rsid w:val="00B57745"/>
    <w:rsid w:val="00B57A24"/>
    <w:rsid w:val="00B741B2"/>
    <w:rsid w:val="00B75650"/>
    <w:rsid w:val="00B77493"/>
    <w:rsid w:val="00B8087C"/>
    <w:rsid w:val="00B82ED8"/>
    <w:rsid w:val="00B83EF4"/>
    <w:rsid w:val="00B85167"/>
    <w:rsid w:val="00B85EF1"/>
    <w:rsid w:val="00B87FF6"/>
    <w:rsid w:val="00B95EFB"/>
    <w:rsid w:val="00BA1D2A"/>
    <w:rsid w:val="00BA3924"/>
    <w:rsid w:val="00BA42D1"/>
    <w:rsid w:val="00BA5BE0"/>
    <w:rsid w:val="00BA71C0"/>
    <w:rsid w:val="00BB4391"/>
    <w:rsid w:val="00BC37B0"/>
    <w:rsid w:val="00BC55A2"/>
    <w:rsid w:val="00BC61E1"/>
    <w:rsid w:val="00BE280D"/>
    <w:rsid w:val="00BE5B70"/>
    <w:rsid w:val="00BE6A7A"/>
    <w:rsid w:val="00BF03D6"/>
    <w:rsid w:val="00BF0B67"/>
    <w:rsid w:val="00C10178"/>
    <w:rsid w:val="00C12DF1"/>
    <w:rsid w:val="00C136D2"/>
    <w:rsid w:val="00C229B8"/>
    <w:rsid w:val="00C23C0B"/>
    <w:rsid w:val="00C24560"/>
    <w:rsid w:val="00C2480F"/>
    <w:rsid w:val="00C34671"/>
    <w:rsid w:val="00C51522"/>
    <w:rsid w:val="00C5264B"/>
    <w:rsid w:val="00C55405"/>
    <w:rsid w:val="00C57552"/>
    <w:rsid w:val="00C629DD"/>
    <w:rsid w:val="00C668C9"/>
    <w:rsid w:val="00C85E2B"/>
    <w:rsid w:val="00C87B5A"/>
    <w:rsid w:val="00C91800"/>
    <w:rsid w:val="00C957AC"/>
    <w:rsid w:val="00CA2CA3"/>
    <w:rsid w:val="00CA4F83"/>
    <w:rsid w:val="00CA7C90"/>
    <w:rsid w:val="00CB0282"/>
    <w:rsid w:val="00CC0348"/>
    <w:rsid w:val="00CD0F4C"/>
    <w:rsid w:val="00CD2BE2"/>
    <w:rsid w:val="00CD38E5"/>
    <w:rsid w:val="00CE313F"/>
    <w:rsid w:val="00CE5F1C"/>
    <w:rsid w:val="00CF0BF9"/>
    <w:rsid w:val="00CF2EA2"/>
    <w:rsid w:val="00CF7562"/>
    <w:rsid w:val="00D104AB"/>
    <w:rsid w:val="00D16FF9"/>
    <w:rsid w:val="00D17CD0"/>
    <w:rsid w:val="00D21630"/>
    <w:rsid w:val="00D2560A"/>
    <w:rsid w:val="00D36B3D"/>
    <w:rsid w:val="00D4172C"/>
    <w:rsid w:val="00D4588A"/>
    <w:rsid w:val="00D46C2D"/>
    <w:rsid w:val="00D55031"/>
    <w:rsid w:val="00D561AC"/>
    <w:rsid w:val="00D70D33"/>
    <w:rsid w:val="00D72029"/>
    <w:rsid w:val="00D758B6"/>
    <w:rsid w:val="00D75946"/>
    <w:rsid w:val="00D76093"/>
    <w:rsid w:val="00D777A4"/>
    <w:rsid w:val="00D828CE"/>
    <w:rsid w:val="00D845D2"/>
    <w:rsid w:val="00D90177"/>
    <w:rsid w:val="00D916EA"/>
    <w:rsid w:val="00D91A31"/>
    <w:rsid w:val="00D956DB"/>
    <w:rsid w:val="00D9614D"/>
    <w:rsid w:val="00D977D5"/>
    <w:rsid w:val="00DA2172"/>
    <w:rsid w:val="00DA7ED0"/>
    <w:rsid w:val="00DB4712"/>
    <w:rsid w:val="00DC3B7C"/>
    <w:rsid w:val="00DC690C"/>
    <w:rsid w:val="00DD0D1A"/>
    <w:rsid w:val="00DD4F99"/>
    <w:rsid w:val="00DE18F0"/>
    <w:rsid w:val="00DE3879"/>
    <w:rsid w:val="00E019F6"/>
    <w:rsid w:val="00E0294A"/>
    <w:rsid w:val="00E03764"/>
    <w:rsid w:val="00E0788E"/>
    <w:rsid w:val="00E07C96"/>
    <w:rsid w:val="00E11570"/>
    <w:rsid w:val="00E16312"/>
    <w:rsid w:val="00E2020A"/>
    <w:rsid w:val="00E2212D"/>
    <w:rsid w:val="00E2307B"/>
    <w:rsid w:val="00E25624"/>
    <w:rsid w:val="00E27E2C"/>
    <w:rsid w:val="00E36BCC"/>
    <w:rsid w:val="00E40DDB"/>
    <w:rsid w:val="00E41A4A"/>
    <w:rsid w:val="00E45577"/>
    <w:rsid w:val="00E62789"/>
    <w:rsid w:val="00E62F9D"/>
    <w:rsid w:val="00E66F72"/>
    <w:rsid w:val="00E67DA8"/>
    <w:rsid w:val="00E71394"/>
    <w:rsid w:val="00E739C0"/>
    <w:rsid w:val="00E74A61"/>
    <w:rsid w:val="00E7695C"/>
    <w:rsid w:val="00E81213"/>
    <w:rsid w:val="00E836B1"/>
    <w:rsid w:val="00E83A90"/>
    <w:rsid w:val="00E84166"/>
    <w:rsid w:val="00E8522E"/>
    <w:rsid w:val="00EA0DB9"/>
    <w:rsid w:val="00EA2BC0"/>
    <w:rsid w:val="00EA4891"/>
    <w:rsid w:val="00EA6436"/>
    <w:rsid w:val="00EB463A"/>
    <w:rsid w:val="00EB6C45"/>
    <w:rsid w:val="00EB70EA"/>
    <w:rsid w:val="00EC1E92"/>
    <w:rsid w:val="00EC39AE"/>
    <w:rsid w:val="00EC4404"/>
    <w:rsid w:val="00EC473F"/>
    <w:rsid w:val="00ED2E10"/>
    <w:rsid w:val="00ED2EC5"/>
    <w:rsid w:val="00ED470B"/>
    <w:rsid w:val="00EF2979"/>
    <w:rsid w:val="00EF3614"/>
    <w:rsid w:val="00EF3AB6"/>
    <w:rsid w:val="00F05361"/>
    <w:rsid w:val="00F076F0"/>
    <w:rsid w:val="00F21DB6"/>
    <w:rsid w:val="00F22728"/>
    <w:rsid w:val="00F2469B"/>
    <w:rsid w:val="00F301C1"/>
    <w:rsid w:val="00F31B2F"/>
    <w:rsid w:val="00F320E1"/>
    <w:rsid w:val="00F3682A"/>
    <w:rsid w:val="00F412E9"/>
    <w:rsid w:val="00F41CE9"/>
    <w:rsid w:val="00F479B5"/>
    <w:rsid w:val="00F516FE"/>
    <w:rsid w:val="00F542BE"/>
    <w:rsid w:val="00F550BA"/>
    <w:rsid w:val="00F5649C"/>
    <w:rsid w:val="00F60FA6"/>
    <w:rsid w:val="00F7012E"/>
    <w:rsid w:val="00F70313"/>
    <w:rsid w:val="00F736D6"/>
    <w:rsid w:val="00F73C67"/>
    <w:rsid w:val="00F85BAA"/>
    <w:rsid w:val="00F85C2D"/>
    <w:rsid w:val="00FA3677"/>
    <w:rsid w:val="00FA49F1"/>
    <w:rsid w:val="00FB0E28"/>
    <w:rsid w:val="00FB4008"/>
    <w:rsid w:val="00FB4066"/>
    <w:rsid w:val="00FC039A"/>
    <w:rsid w:val="00FC0A2F"/>
    <w:rsid w:val="00FC3EED"/>
    <w:rsid w:val="00FD1DA5"/>
    <w:rsid w:val="00FD24DC"/>
    <w:rsid w:val="00FD5178"/>
    <w:rsid w:val="00FE5301"/>
    <w:rsid w:val="00FE57FC"/>
    <w:rsid w:val="00FE6441"/>
    <w:rsid w:val="00FE73E3"/>
    <w:rsid w:val="00FE7C0E"/>
    <w:rsid w:val="00FF1D83"/>
    <w:rsid w:val="00FF327F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D9486"/>
  <w15:docId w15:val="{1E0327A7-8B81-47D3-90C4-6F10D31C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E2B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A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A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1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4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06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06F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2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3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38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E2DC0"/>
  </w:style>
  <w:style w:type="paragraph" w:styleId="FootnoteText">
    <w:name w:val="footnote text"/>
    <w:basedOn w:val="Normal"/>
    <w:link w:val="FootnoteTextChar"/>
    <w:uiPriority w:val="99"/>
    <w:semiHidden/>
    <w:unhideWhenUsed/>
    <w:rsid w:val="00E36B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6BC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6BC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DB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4AE"/>
  </w:style>
  <w:style w:type="paragraph" w:styleId="Footer">
    <w:name w:val="footer"/>
    <w:basedOn w:val="Normal"/>
    <w:link w:val="FooterChar"/>
    <w:uiPriority w:val="99"/>
    <w:unhideWhenUsed/>
    <w:rsid w:val="0092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4AE"/>
  </w:style>
  <w:style w:type="paragraph" w:styleId="NormalWeb">
    <w:name w:val="Normal (Web)"/>
    <w:basedOn w:val="Normal"/>
    <w:uiPriority w:val="99"/>
    <w:semiHidden/>
    <w:unhideWhenUsed/>
    <w:rsid w:val="003B6E5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A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A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8B2E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11370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499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1853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93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488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10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9337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2922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5798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5294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3680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811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74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0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2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253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7790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27050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7971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2887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1660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16737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560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280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540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513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886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50981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5630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684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719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072951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8995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401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448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1626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9787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591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0B741-0D8D-4222-A248-18BBAF434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</dc:creator>
  <cp:lastModifiedBy>Faham Khamesipour</cp:lastModifiedBy>
  <cp:revision>3</cp:revision>
  <dcterms:created xsi:type="dcterms:W3CDTF">2025-10-09T05:43:00Z</dcterms:created>
  <dcterms:modified xsi:type="dcterms:W3CDTF">2025-10-09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87e41c7ffe2a55191250035213b7894aa534291a0e07182c1b296e3b280ee</vt:lpwstr>
  </property>
</Properties>
</file>